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11"/>
        <w:tblW w:w="35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5080"/>
      </w:tblGrid>
      <w:tr w:rsidR="00E7253C" w:rsidRPr="00D449A7" w14:paraId="5A5B9D8C" w14:textId="77777777" w:rsidTr="00E7253C">
        <w:trPr>
          <w:trHeight w:val="308"/>
        </w:trPr>
        <w:tc>
          <w:tcPr>
            <w:tcW w:w="1195" w:type="pct"/>
            <w:tcBorders>
              <w:bottom w:val="single" w:sz="4" w:space="0" w:color="auto"/>
            </w:tcBorders>
            <w:vAlign w:val="bottom"/>
          </w:tcPr>
          <w:p w14:paraId="3E1E8A01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</w:rPr>
            </w:pPr>
            <w:bookmarkStart w:id="0" w:name="_GoBack"/>
            <w:bookmarkEnd w:id="0"/>
            <w:r w:rsidRPr="00D449A7">
              <w:rPr>
                <w:rFonts w:ascii="Arial" w:eastAsia="Calibri" w:hAnsi="Arial" w:cs="Arial"/>
                <w:sz w:val="20"/>
                <w:szCs w:val="20"/>
              </w:rPr>
              <w:t>Clinical CGM Metrics</w:t>
            </w:r>
          </w:p>
        </w:tc>
        <w:tc>
          <w:tcPr>
            <w:tcW w:w="3805" w:type="pct"/>
            <w:tcBorders>
              <w:bottom w:val="single" w:sz="4" w:space="0" w:color="auto"/>
            </w:tcBorders>
            <w:vAlign w:val="bottom"/>
          </w:tcPr>
          <w:p w14:paraId="34A12CD8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</w:rPr>
              <w:t>Formula</w:t>
            </w:r>
          </w:p>
        </w:tc>
      </w:tr>
      <w:tr w:rsidR="00E7253C" w:rsidRPr="00D449A7" w14:paraId="1F8FECE9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8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7EBDD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Mean glucose (</w:t>
            </w:r>
            <w:proofErr w:type="spellStart"/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/L), </w:t>
            </w:r>
            <m:oMath>
              <m:acc>
                <m:accPr>
                  <m:chr m:val="̅"/>
                  <m:ctrlPr>
                    <w:rPr>
                      <w:rFonts w:ascii="Cambria Math" w:eastAsia="Calibri" w:hAnsi="Cambria Math" w:cs="Arial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Gluc</m:t>
                  </m:r>
                </m:e>
              </m:acc>
            </m:oMath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03542" w14:textId="77777777" w:rsidR="00E7253C" w:rsidRPr="00D449A7" w:rsidRDefault="008F75AD" w:rsidP="00D449A7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Gluc</m:t>
                    </m:r>
                  </m:e>
                </m:acc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Gluc(i)</m:t>
                    </m:r>
                  </m:e>
                </m:nary>
              </m:oMath>
            </m:oMathPara>
          </w:p>
        </w:tc>
      </w:tr>
      <w:tr w:rsidR="00E7253C" w:rsidRPr="00D449A7" w14:paraId="1E598D84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8065CE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</w:rPr>
              <w:t>Time in range (%), TIR</w:t>
            </w:r>
          </w:p>
        </w:tc>
        <w:tc>
          <w:tcPr>
            <w:tcW w:w="38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CE94C3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Gluc</m:t>
                </m:r>
                <m:r>
                  <w:rPr>
                    <w:rFonts w:ascii="Cambria Math" w:eastAsia="MS Mincho" w:hAnsi="Cambria Math" w:cs="Arial"/>
                    <w:sz w:val="20"/>
                    <w:szCs w:val="20"/>
                    <w:lang w:val="en-US"/>
                  </w:rPr>
                  <m:t>(</m:t>
                </m:r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i</m:t>
                </m:r>
                <m:r>
                  <w:rPr>
                    <w:rFonts w:ascii="Cambria Math" w:eastAsia="MS Mincho" w:hAnsi="Cambria Math" w:cs="Arial"/>
                    <w:sz w:val="20"/>
                    <w:szCs w:val="20"/>
                    <w:lang w:val="en-US"/>
                  </w:rPr>
                  <m:t>)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3.9≤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Gluc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≤10.0;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IR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ot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h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erwise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;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IR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</w:tr>
      <w:tr w:rsidR="00E7253C" w:rsidRPr="00D449A7" w14:paraId="753F6792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6C96CC1B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0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2108C3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3F701041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1C7536BD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0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C1BD50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TIR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R</m:t>
                    </m:r>
                    <m:d>
                      <m:d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  <w:lang w:val="en-US"/>
                      </w:rPr>
                      <m:t>*100%</m:t>
                    </m:r>
                  </m:e>
                </m:nary>
              </m:oMath>
            </m:oMathPara>
          </w:p>
        </w:tc>
      </w:tr>
      <w:tr w:rsidR="00E7253C" w:rsidRPr="00D449A7" w14:paraId="170C8821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4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2C6DF9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83B390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192032A5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6CF19E7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Time below range (%), TBR</w:t>
            </w:r>
          </w:p>
        </w:tc>
        <w:tc>
          <w:tcPr>
            <w:tcW w:w="38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18A6F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Gluc</m:t>
                </m:r>
                <m:r>
                  <w:rPr>
                    <w:rFonts w:ascii="Cambria Math" w:eastAsia="MS Mincho" w:hAnsi="Cambria Math" w:cs="Arial"/>
                    <w:sz w:val="20"/>
                    <w:szCs w:val="20"/>
                    <w:lang w:val="en-US"/>
                  </w:rPr>
                  <m:t>(</m:t>
                </m:r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i</m:t>
                </m:r>
                <m:r>
                  <w:rPr>
                    <w:rFonts w:ascii="Cambria Math" w:eastAsia="MS Mincho" w:hAnsi="Cambria Math" w:cs="Arial"/>
                    <w:sz w:val="20"/>
                    <w:szCs w:val="20"/>
                    <w:lang w:val="en-US"/>
                  </w:rPr>
                  <m:t>)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Gluc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&lt;3.9;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BR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ot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h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erwise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;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BR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</w:tr>
      <w:tr w:rsidR="00E7253C" w:rsidRPr="00D449A7" w14:paraId="356B61CD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0343A283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BE2267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5A19B111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7393C69E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3790BD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TBR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BR</m:t>
                    </m:r>
                    <m:d>
                      <m:d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*100%</m:t>
                    </m:r>
                  </m:e>
                </m:nary>
              </m:oMath>
            </m:oMathPara>
          </w:p>
        </w:tc>
      </w:tr>
      <w:tr w:rsidR="00E7253C" w:rsidRPr="00D449A7" w14:paraId="2C9D3DF3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1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AAB7AA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4AA1A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333756DB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5E5D29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Time below range level 2 (%), TBR2</w:t>
            </w:r>
          </w:p>
        </w:tc>
        <w:tc>
          <w:tcPr>
            <w:tcW w:w="38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8A51D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Gluc(i)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Gluc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  <w:lang w:val="en-US"/>
                          </w:rPr>
                          <m:t>&lt;</m:t>
                        </m:r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3.0;BR2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otherwise;BR2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</w:tr>
      <w:tr w:rsidR="00E7253C" w:rsidRPr="00D449A7" w14:paraId="41A64483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6D0BEF04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DD5606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4400E608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229F265D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8F9048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TBR2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BR2</m:t>
                    </m:r>
                    <m:d>
                      <m:d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*100%</m:t>
                    </m:r>
                  </m:e>
                </m:nary>
              </m:oMath>
            </m:oMathPara>
          </w:p>
        </w:tc>
      </w:tr>
      <w:tr w:rsidR="00E7253C" w:rsidRPr="00D449A7" w14:paraId="12DCF5C9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6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85A130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597F0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5DD73F3D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CDE22E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Time above range (%), TAR</w:t>
            </w:r>
          </w:p>
        </w:tc>
        <w:tc>
          <w:tcPr>
            <w:tcW w:w="38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AE777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Gluc(i)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Gluc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&gt;10.0;AR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otherwise;AR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</w:tr>
      <w:tr w:rsidR="00E7253C" w:rsidRPr="00D449A7" w14:paraId="2DA623F8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25A1FDEC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971CC0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4A66711E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59BE9CBC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8FC89E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TAR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AR</m:t>
                    </m:r>
                    <m:d>
                      <m:d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*100%</m:t>
                    </m:r>
                  </m:e>
                </m:nary>
              </m:oMath>
            </m:oMathPara>
          </w:p>
        </w:tc>
      </w:tr>
      <w:tr w:rsidR="00E7253C" w:rsidRPr="00D449A7" w14:paraId="662435E8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3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0E79AB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E72EE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5A9AB6EE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34E471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Time above range level 2 (%), TAR2</w:t>
            </w:r>
          </w:p>
        </w:tc>
        <w:tc>
          <w:tcPr>
            <w:tcW w:w="38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C90C1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Gluc(i)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Gluc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&gt;13.9;AR2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otherwise;AR2</m:t>
                        </m:r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</w:tr>
      <w:tr w:rsidR="00E7253C" w:rsidRPr="00D449A7" w14:paraId="5DCD6A5B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7C68B720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4651B1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0FBBBDD7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2C75FC94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67733C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TAR2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AR2</m:t>
                    </m:r>
                    <m:d>
                      <m:d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*100%</m:t>
                    </m:r>
                  </m:e>
                </m:nary>
              </m:oMath>
            </m:oMathPara>
          </w:p>
        </w:tc>
      </w:tr>
      <w:tr w:rsidR="00E7253C" w:rsidRPr="00D449A7" w14:paraId="380306BD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8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6E87FF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63FF88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027B6EE5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72660B7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Standard deviation glucose (</w:t>
            </w:r>
            <w:proofErr w:type="spellStart"/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/L), SD</w:t>
            </w:r>
          </w:p>
        </w:tc>
        <w:tc>
          <w:tcPr>
            <w:tcW w:w="38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594770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SD=</m:t>
                </m:r>
                <m:rad>
                  <m:radPr>
                    <m:degHide m:val="1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libri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libri" w:hAnsi="Cambria Math" w:cs="Arial"/>
                                <w:sz w:val="20"/>
                                <w:szCs w:val="20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 w:cs="Arial"/>
                                <w:sz w:val="20"/>
                                <w:szCs w:val="20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 w:cs="Arial"/>
                                    <w:sz w:val="20"/>
                                    <w:szCs w:val="20"/>
                                  </w:rPr>
                                  <m:t>Gluc(i)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Calibri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Calibri" w:hAnsi="Cambria Math" w:cs="Arial"/>
                                        <w:sz w:val="20"/>
                                        <w:szCs w:val="20"/>
                                      </w:rPr>
                                      <m:t>Gluc</m:t>
                                    </m:r>
                                  </m:e>
                                </m:acc>
                              </m:e>
                            </m:d>
                          </m:e>
                        </m:nary>
                      </m:num>
                      <m:den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</w:tr>
      <w:tr w:rsidR="00E7253C" w:rsidRPr="00D449A7" w14:paraId="17025686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5459EB62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right w:val="nil"/>
            </w:tcBorders>
            <w:vAlign w:val="center"/>
          </w:tcPr>
          <w:p w14:paraId="18A7DE2E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766DE4F5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4FBE039B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right w:val="nil"/>
            </w:tcBorders>
            <w:vAlign w:val="center"/>
          </w:tcPr>
          <w:p w14:paraId="479D429A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427363D6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9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F570AE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0AFC9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78348455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C9F3E3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</w:rPr>
              <w:t>Coefficient of variation (%), CV</w:t>
            </w:r>
          </w:p>
        </w:tc>
        <w:tc>
          <w:tcPr>
            <w:tcW w:w="38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9E41ED" w14:textId="77777777" w:rsidR="00E7253C" w:rsidRPr="00D449A7" w:rsidRDefault="008F75AD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SD</m:t>
                    </m:r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Gluc</m:t>
                        </m:r>
                      </m:e>
                    </m:acc>
                  </m:den>
                </m:f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*100%</m:t>
                </m:r>
              </m:oMath>
            </m:oMathPara>
          </w:p>
        </w:tc>
      </w:tr>
      <w:tr w:rsidR="00E7253C" w:rsidRPr="00D449A7" w14:paraId="6AD8722C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11C59C7B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05" w:type="pct"/>
            <w:vMerge/>
            <w:tcBorders>
              <w:left w:val="nil"/>
              <w:right w:val="nil"/>
            </w:tcBorders>
            <w:vAlign w:val="center"/>
          </w:tcPr>
          <w:p w14:paraId="6510C7DD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2BF93EE0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0CA0F8D3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05" w:type="pct"/>
            <w:vMerge/>
            <w:tcBorders>
              <w:left w:val="nil"/>
              <w:right w:val="nil"/>
            </w:tcBorders>
            <w:vAlign w:val="center"/>
          </w:tcPr>
          <w:p w14:paraId="16766D6E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51605183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DF171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543C44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2E98B62D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23F0F8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Glucose management indicator (</w:t>
            </w:r>
            <w:proofErr w:type="spellStart"/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mol</w:t>
            </w:r>
            <w:proofErr w:type="spellEnd"/>
            <w:r w:rsidRPr="00D449A7">
              <w:rPr>
                <w:rFonts w:ascii="Arial" w:eastAsia="Calibri" w:hAnsi="Arial" w:cs="Arial"/>
                <w:sz w:val="20"/>
                <w:szCs w:val="20"/>
                <w:lang w:val="en-US"/>
              </w:rPr>
              <w:t>), GMI</w:t>
            </w:r>
          </w:p>
        </w:tc>
        <w:tc>
          <w:tcPr>
            <w:tcW w:w="38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E046E4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GMI=12.71+4.70587∙</m:t>
                </m:r>
                <m:acc>
                  <m:accPr>
                    <m:chr m:val="̅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Gluc</m:t>
                    </m:r>
                  </m:e>
                </m:acc>
              </m:oMath>
            </m:oMathPara>
          </w:p>
        </w:tc>
      </w:tr>
      <w:tr w:rsidR="00E7253C" w:rsidRPr="00D449A7" w14:paraId="5CD1D54F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3391AC99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right w:val="nil"/>
            </w:tcBorders>
          </w:tcPr>
          <w:p w14:paraId="769731A9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22ED45AE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right w:val="nil"/>
            </w:tcBorders>
          </w:tcPr>
          <w:p w14:paraId="78F10F5D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right w:val="nil"/>
            </w:tcBorders>
          </w:tcPr>
          <w:p w14:paraId="52E7508E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253C" w:rsidRPr="00D449A7" w14:paraId="2B09D663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96F1C4" w14:textId="77777777" w:rsidR="00E7253C" w:rsidRPr="00D449A7" w:rsidRDefault="00E7253C" w:rsidP="00D449A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C59F9A" w14:textId="77777777" w:rsidR="00E7253C" w:rsidRPr="00D449A7" w:rsidRDefault="00E7253C" w:rsidP="00D449A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16896840" w14:textId="7DF18B1C" w:rsidR="00D449A7" w:rsidRDefault="00D449A7"/>
    <w:p w14:paraId="24F95740" w14:textId="77777777" w:rsidR="00E7253C" w:rsidRDefault="00E7253C" w:rsidP="00E7253C">
      <w:r>
        <w:br w:type="page"/>
      </w:r>
    </w:p>
    <w:tbl>
      <w:tblPr>
        <w:tblStyle w:val="Tabelraster1"/>
        <w:tblW w:w="35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4858"/>
      </w:tblGrid>
      <w:tr w:rsidR="00E7253C" w:rsidRPr="00E0376B" w14:paraId="21823AFB" w14:textId="77777777" w:rsidTr="00E7253C">
        <w:trPr>
          <w:trHeight w:val="308"/>
        </w:trPr>
        <w:tc>
          <w:tcPr>
            <w:tcW w:w="1281" w:type="pct"/>
            <w:tcBorders>
              <w:bottom w:val="single" w:sz="4" w:space="0" w:color="auto"/>
            </w:tcBorders>
            <w:vAlign w:val="bottom"/>
          </w:tcPr>
          <w:p w14:paraId="28CF3DBE" w14:textId="77777777" w:rsidR="00E7253C" w:rsidRPr="00E0376B" w:rsidRDefault="00E7253C" w:rsidP="00AD61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76B">
              <w:rPr>
                <w:rFonts w:ascii="Arial" w:eastAsia="Calibri" w:hAnsi="Arial" w:cs="Arial"/>
                <w:sz w:val="20"/>
                <w:szCs w:val="20"/>
              </w:rPr>
              <w:lastRenderedPageBreak/>
              <w:t>Clinical CGM Metrics</w:t>
            </w:r>
          </w:p>
        </w:tc>
        <w:tc>
          <w:tcPr>
            <w:tcW w:w="3719" w:type="pct"/>
            <w:tcBorders>
              <w:bottom w:val="single" w:sz="4" w:space="0" w:color="auto"/>
            </w:tcBorders>
            <w:vAlign w:val="bottom"/>
          </w:tcPr>
          <w:p w14:paraId="31805B58" w14:textId="77777777" w:rsidR="00E7253C" w:rsidRPr="00E0376B" w:rsidRDefault="00E7253C" w:rsidP="00AD61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0376B">
              <w:rPr>
                <w:rFonts w:ascii="Arial" w:eastAsia="Calibri" w:hAnsi="Arial" w:cs="Arial"/>
                <w:sz w:val="20"/>
                <w:szCs w:val="20"/>
              </w:rPr>
              <w:t>Formula</w:t>
            </w:r>
          </w:p>
        </w:tc>
      </w:tr>
      <w:tr w:rsidR="00E7253C" w:rsidRPr="00E0376B" w14:paraId="3113FAD1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0"/>
        </w:trPr>
        <w:tc>
          <w:tcPr>
            <w:tcW w:w="128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1D7F36" w14:textId="77777777" w:rsidR="00E7253C" w:rsidRPr="001208D3" w:rsidRDefault="00E7253C" w:rsidP="00AD61F1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3D0E">
              <w:rPr>
                <w:rFonts w:ascii="Arial" w:eastAsia="Calibri" w:hAnsi="Arial" w:cs="Arial"/>
                <w:sz w:val="20"/>
                <w:szCs w:val="20"/>
                <w:lang w:val="en-US"/>
              </w:rPr>
              <w:t>Low blood glucose index, LBGI</w:t>
            </w:r>
          </w:p>
        </w:tc>
        <w:tc>
          <w:tcPr>
            <w:tcW w:w="37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5EDCB" w14:textId="77777777" w:rsidR="00E7253C" w:rsidRPr="00E0376B" w:rsidRDefault="00E7253C" w:rsidP="00AD61F1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Arial"/>
                        <w:sz w:val="20"/>
                        <w:szCs w:val="20"/>
                      </w:rPr>
                      <m:t>Gluc</m:t>
                    </m:r>
                    <m:d>
                      <m:dP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i</m:t>
                        </m:r>
                      </m:e>
                    </m:d>
                  </m:e>
                </m:d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=1.794*</m:t>
                </m:r>
                <m:sSup>
                  <m:sSupPr>
                    <m:ctrlPr>
                      <w:rPr>
                        <w:rFonts w:ascii="Cambria Math" w:eastAsia="MS Mincho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func>
                      <m:funcPr>
                        <m:ctrlP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Arial"/>
                            <w:sz w:val="20"/>
                            <w:szCs w:val="20"/>
                          </w:rPr>
                          <m:t>log</m:t>
                        </m:r>
                        <m:ctrlPr>
                          <w:rPr>
                            <w:rFonts w:ascii="Cambria Math" w:eastAsia="MS Mincho" w:hAnsi="Cambria Math" w:cs="Arial"/>
                            <w:i/>
                            <w:sz w:val="20"/>
                            <w:szCs w:val="20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MS Mincho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Arial"/>
                                <w:sz w:val="20"/>
                                <w:szCs w:val="20"/>
                              </w:rPr>
                              <m:t>Gluc(i)</m:t>
                            </m:r>
                          </m:e>
                        </m:d>
                      </m:e>
                    </m:func>
                  </m:e>
                  <m:sup>
                    <m:r>
                      <w:rPr>
                        <w:rFonts w:ascii="Cambria Math" w:eastAsia="MS Mincho" w:hAnsi="Cambria Math" w:cs="Arial"/>
                        <w:sz w:val="20"/>
                        <w:szCs w:val="20"/>
                      </w:rPr>
                      <m:t>1.026</m:t>
                    </m:r>
                  </m:sup>
                </m:sSup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-1.861</m:t>
                </m:r>
              </m:oMath>
            </m:oMathPara>
          </w:p>
        </w:tc>
      </w:tr>
      <w:tr w:rsidR="00E7253C" w:rsidRPr="00E0376B" w14:paraId="0D283688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0"/>
        </w:trPr>
        <w:tc>
          <w:tcPr>
            <w:tcW w:w="1281" w:type="pct"/>
            <w:vMerge/>
            <w:tcBorders>
              <w:left w:val="nil"/>
              <w:right w:val="nil"/>
            </w:tcBorders>
          </w:tcPr>
          <w:p w14:paraId="6689F598" w14:textId="77777777" w:rsidR="00E7253C" w:rsidRPr="00E0376B" w:rsidRDefault="00E7253C" w:rsidP="00AD61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C7F8" w14:textId="77777777" w:rsidR="00E7253C" w:rsidRPr="00E0376B" w:rsidRDefault="00E7253C" w:rsidP="00AD61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rl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Gluc(i)</m:t>
                    </m:r>
                  </m:e>
                </m:d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Arial"/>
                                <w:sz w:val="20"/>
                                <w:szCs w:val="20"/>
                              </w:rPr>
                              <m:t>Gluc(i)</m:t>
                            </m:r>
                          </m:e>
                        </m:d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≥0;0</m:t>
                        </m:r>
                      </m:e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Arial"/>
                                <w:sz w:val="20"/>
                                <w:szCs w:val="20"/>
                              </w:rPr>
                              <m:t>Gluc(i)</m:t>
                            </m:r>
                          </m:e>
                        </m:d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&lt;0;10∙f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 w:cs="Arial"/>
                                    <w:sz w:val="20"/>
                                    <w:szCs w:val="20"/>
                                  </w:rPr>
                                  <m:t>Gluc(i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libri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eqArr>
                  </m:e>
                </m:d>
              </m:oMath>
            </m:oMathPara>
          </w:p>
        </w:tc>
      </w:tr>
      <w:tr w:rsidR="00E7253C" w:rsidRPr="00E0376B" w14:paraId="3A6C59C3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0"/>
        </w:trPr>
        <w:tc>
          <w:tcPr>
            <w:tcW w:w="1281" w:type="pct"/>
            <w:vMerge/>
            <w:tcBorders>
              <w:left w:val="nil"/>
              <w:right w:val="nil"/>
            </w:tcBorders>
          </w:tcPr>
          <w:p w14:paraId="5AC0A971" w14:textId="77777777" w:rsidR="00E7253C" w:rsidRPr="00E0376B" w:rsidRDefault="00E7253C" w:rsidP="00AD61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2A12" w14:textId="77777777" w:rsidR="00E7253C" w:rsidRPr="00E0376B" w:rsidRDefault="00E7253C" w:rsidP="00AD61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LBG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uncorrected</m:t>
                    </m:r>
                  </m:sub>
                </m:sSub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rl</m:t>
                    </m:r>
                    <m:d>
                      <m:d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Gluc(i)</m:t>
                        </m:r>
                      </m:e>
                    </m:d>
                  </m:e>
                </m:nary>
              </m:oMath>
            </m:oMathPara>
          </w:p>
        </w:tc>
      </w:tr>
      <w:tr w:rsidR="00E7253C" w:rsidRPr="00E0376B" w14:paraId="2CB61797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0"/>
        </w:trPr>
        <w:tc>
          <w:tcPr>
            <w:tcW w:w="128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BC60C9" w14:textId="77777777" w:rsidR="00E7253C" w:rsidRPr="00E0376B" w:rsidRDefault="00E7253C" w:rsidP="00AD61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9DBC7" w14:textId="77777777" w:rsidR="00E7253C" w:rsidRPr="00E0376B" w:rsidRDefault="00E7253C" w:rsidP="00AD61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LBGI=1.0199*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LBG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uncorrected</m:t>
                    </m:r>
                  </m:sub>
                </m:sSub>
                <m:r>
                  <w:rPr>
                    <w:rFonts w:ascii="Cambria Math" w:eastAsia="MS Mincho" w:hAnsi="Cambria Math" w:cs="Arial"/>
                    <w:sz w:val="20"/>
                    <w:szCs w:val="20"/>
                  </w:rPr>
                  <m:t>+0.6251</m:t>
                </m:r>
              </m:oMath>
            </m:oMathPara>
          </w:p>
        </w:tc>
      </w:tr>
      <w:tr w:rsidR="00E7253C" w:rsidRPr="00E0376B" w14:paraId="575512C6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7"/>
        </w:trPr>
        <w:tc>
          <w:tcPr>
            <w:tcW w:w="128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B3CA4E" w14:textId="77777777" w:rsidR="00E7253C" w:rsidRPr="001208D3" w:rsidRDefault="00E7253C" w:rsidP="00AD61F1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3D0E">
              <w:rPr>
                <w:rFonts w:ascii="Arial" w:eastAsia="Calibri" w:hAnsi="Arial" w:cs="Arial"/>
                <w:sz w:val="20"/>
                <w:szCs w:val="20"/>
                <w:lang w:val="en-US"/>
              </w:rPr>
              <w:t>High blood glucose index, HBGI</w:t>
            </w:r>
          </w:p>
        </w:tc>
        <w:tc>
          <w:tcPr>
            <w:tcW w:w="37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4F2FE" w14:textId="77777777" w:rsidR="00E7253C" w:rsidRPr="00E0376B" w:rsidRDefault="00E7253C" w:rsidP="00AD61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rh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Gluc(i)</m:t>
                    </m:r>
                  </m:e>
                </m:d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Arial"/>
                                <w:sz w:val="20"/>
                                <w:szCs w:val="20"/>
                              </w:rPr>
                              <m:t>Gluc(i)</m:t>
                            </m:r>
                          </m:e>
                        </m:d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&gt;0;10∙f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 w:cs="Arial"/>
                                    <w:sz w:val="20"/>
                                    <w:szCs w:val="20"/>
                                  </w:rPr>
                                  <m:t>Gluc(i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libri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Arial"/>
                                <w:sz w:val="20"/>
                                <w:szCs w:val="20"/>
                              </w:rPr>
                              <m:t>Gluc(i)</m:t>
                            </m:r>
                          </m:e>
                        </m:d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≤0;0</m:t>
                        </m:r>
                      </m:e>
                    </m:eqArr>
                  </m:e>
                </m:d>
              </m:oMath>
            </m:oMathPara>
          </w:p>
        </w:tc>
      </w:tr>
      <w:tr w:rsidR="00E7253C" w:rsidRPr="00E0376B" w14:paraId="5D34B6FA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6"/>
        </w:trPr>
        <w:tc>
          <w:tcPr>
            <w:tcW w:w="128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BE293E" w14:textId="77777777" w:rsidR="00E7253C" w:rsidRPr="00E0376B" w:rsidRDefault="00E7253C" w:rsidP="00AD61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11E45" w14:textId="77777777" w:rsidR="00E7253C" w:rsidRPr="00E0376B" w:rsidRDefault="00E7253C" w:rsidP="00AD61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HBGI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rh</m:t>
                    </m:r>
                    <m:d>
                      <m:dPr>
                        <m:ctrlPr>
                          <w:rPr>
                            <w:rFonts w:ascii="Cambria Math" w:eastAsia="Calibri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Arial"/>
                            <w:sz w:val="20"/>
                            <w:szCs w:val="20"/>
                          </w:rPr>
                          <m:t>Gluc(i)</m:t>
                        </m:r>
                      </m:e>
                    </m:d>
                  </m:e>
                </m:nary>
              </m:oMath>
            </m:oMathPara>
          </w:p>
        </w:tc>
      </w:tr>
      <w:tr w:rsidR="00E7253C" w:rsidRPr="00E0376B" w14:paraId="511902A5" w14:textId="77777777" w:rsidTr="00E7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6"/>
        </w:trPr>
        <w:tc>
          <w:tcPr>
            <w:tcW w:w="1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C85BD" w14:textId="77777777" w:rsidR="00E7253C" w:rsidRPr="00E0376B" w:rsidRDefault="00E7253C" w:rsidP="00AD61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0376B">
              <w:rPr>
                <w:rFonts w:ascii="Arial" w:eastAsia="Calibri" w:hAnsi="Arial" w:cs="Arial"/>
                <w:sz w:val="20"/>
                <w:szCs w:val="20"/>
              </w:rPr>
              <w:t>Risk index, RI</w:t>
            </w:r>
          </w:p>
        </w:tc>
        <w:tc>
          <w:tcPr>
            <w:tcW w:w="3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3733C" w14:textId="77777777" w:rsidR="00E7253C" w:rsidRPr="00E0376B" w:rsidRDefault="00E7253C" w:rsidP="00AD61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RI=LBGI+HBGI</m:t>
                </m:r>
              </m:oMath>
            </m:oMathPara>
          </w:p>
        </w:tc>
      </w:tr>
    </w:tbl>
    <w:p w14:paraId="47875653" w14:textId="77777777" w:rsidR="00E7253C" w:rsidRPr="00E7253C" w:rsidRDefault="00E7253C" w:rsidP="00E7253C">
      <w:pPr>
        <w:rPr>
          <w:rFonts w:ascii="Arial" w:eastAsia="Calibri" w:hAnsi="Arial" w:cs="Arial"/>
          <w:sz w:val="20"/>
          <w:szCs w:val="20"/>
          <w:lang w:val="en-US"/>
        </w:rPr>
      </w:pPr>
      <w:proofErr w:type="spellStart"/>
      <w:r w:rsidRPr="00E7253C">
        <w:rPr>
          <w:rFonts w:ascii="Arial" w:eastAsia="Calibri" w:hAnsi="Arial" w:cs="Arial"/>
          <w:sz w:val="20"/>
          <w:szCs w:val="20"/>
          <w:lang w:val="en-US"/>
        </w:rPr>
        <w:t>Gluc</w:t>
      </w:r>
      <w:proofErr w:type="spellEnd"/>
      <w:r w:rsidRPr="00E7253C">
        <w:rPr>
          <w:rFonts w:ascii="Arial" w:eastAsia="Calibri" w:hAnsi="Arial" w:cs="Arial"/>
          <w:sz w:val="20"/>
          <w:szCs w:val="20"/>
          <w:lang w:val="en-US"/>
        </w:rPr>
        <w:t xml:space="preserve">: glucose measurements, expressed in </w:t>
      </w:r>
      <w:proofErr w:type="spellStart"/>
      <w:r w:rsidRPr="00E7253C">
        <w:rPr>
          <w:rFonts w:ascii="Arial" w:eastAsia="Calibri" w:hAnsi="Arial" w:cs="Arial"/>
          <w:sz w:val="20"/>
          <w:szCs w:val="20"/>
          <w:lang w:val="en-US"/>
        </w:rPr>
        <w:t>mmol</w:t>
      </w:r>
      <w:proofErr w:type="spellEnd"/>
      <w:r w:rsidRPr="00E7253C">
        <w:rPr>
          <w:rFonts w:ascii="Arial" w:eastAsia="Calibri" w:hAnsi="Arial" w:cs="Arial"/>
          <w:sz w:val="20"/>
          <w:szCs w:val="20"/>
          <w:lang w:val="en-US"/>
        </w:rPr>
        <w:t xml:space="preserve">/L; n: total number of glucose samples; f: function; </w:t>
      </w:r>
      <w:proofErr w:type="spellStart"/>
      <w:r w:rsidRPr="00E7253C">
        <w:rPr>
          <w:rFonts w:ascii="Arial" w:eastAsia="Calibri" w:hAnsi="Arial" w:cs="Arial"/>
          <w:sz w:val="20"/>
          <w:szCs w:val="20"/>
          <w:lang w:val="en-US"/>
        </w:rPr>
        <w:t>rl</w:t>
      </w:r>
      <w:proofErr w:type="spellEnd"/>
      <w:r w:rsidRPr="00E7253C">
        <w:rPr>
          <w:rFonts w:ascii="Arial" w:eastAsia="Calibri" w:hAnsi="Arial" w:cs="Arial"/>
          <w:sz w:val="20"/>
          <w:szCs w:val="20"/>
          <w:lang w:val="en-US"/>
        </w:rPr>
        <w:t xml:space="preserve">: risk function low; </w:t>
      </w:r>
      <w:proofErr w:type="spellStart"/>
      <w:r w:rsidRPr="00E7253C">
        <w:rPr>
          <w:rFonts w:ascii="Arial" w:eastAsia="Calibri" w:hAnsi="Arial" w:cs="Arial"/>
          <w:sz w:val="20"/>
          <w:szCs w:val="20"/>
          <w:lang w:val="en-US"/>
        </w:rPr>
        <w:t>rh</w:t>
      </w:r>
      <w:proofErr w:type="spellEnd"/>
      <w:r w:rsidRPr="00E7253C">
        <w:rPr>
          <w:rFonts w:ascii="Arial" w:eastAsia="Calibri" w:hAnsi="Arial" w:cs="Arial"/>
          <w:sz w:val="20"/>
          <w:szCs w:val="20"/>
          <w:lang w:val="en-US"/>
        </w:rPr>
        <w:t xml:space="preserve">: risk function high </w:t>
      </w:r>
    </w:p>
    <w:p w14:paraId="1556992A" w14:textId="77777777" w:rsidR="00E7253C" w:rsidRPr="00E7253C" w:rsidRDefault="00E7253C">
      <w:pPr>
        <w:rPr>
          <w:lang w:val="en-US"/>
        </w:rPr>
      </w:pPr>
    </w:p>
    <w:sectPr w:rsidR="00E7253C" w:rsidRPr="00E725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9A7"/>
    <w:rsid w:val="004C372D"/>
    <w:rsid w:val="008F75AD"/>
    <w:rsid w:val="00AE69A2"/>
    <w:rsid w:val="00D449A7"/>
    <w:rsid w:val="00E7253C"/>
    <w:rsid w:val="00F9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65E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1">
    <w:name w:val="Tabelraster11"/>
    <w:basedOn w:val="TableNormal"/>
    <w:next w:val="TableGrid"/>
    <w:uiPriority w:val="59"/>
    <w:rsid w:val="00D449A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4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E7253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75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5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1">
    <w:name w:val="Tabelraster11"/>
    <w:basedOn w:val="TableNormal"/>
    <w:next w:val="TableGrid"/>
    <w:uiPriority w:val="59"/>
    <w:rsid w:val="00D449A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4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E7253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75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5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7AF73522EA934A96664594FBE47BAF" ma:contentTypeVersion="14" ma:contentTypeDescription="Create a new document." ma:contentTypeScope="" ma:versionID="13d85bacc468ffdaa95f37333b979134">
  <xsd:schema xmlns:xsd="http://www.w3.org/2001/XMLSchema" xmlns:xs="http://www.w3.org/2001/XMLSchema" xmlns:p="http://schemas.microsoft.com/office/2006/metadata/properties" xmlns:ns2="0daaefb2-db95-4a14-bbe8-4a3b5ba3b511" xmlns:ns3="7087e8dc-58aa-47b7-859d-f149f222bd5b" targetNamespace="http://schemas.microsoft.com/office/2006/metadata/properties" ma:root="true" ma:fieldsID="d6a0fadc6ca62c5e9e55b3aa388086b6" ns2:_="" ns3:_="">
    <xsd:import namespace="0daaefb2-db95-4a14-bbe8-4a3b5ba3b511"/>
    <xsd:import namespace="7087e8dc-58aa-47b7-859d-f149f222bd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aefb2-db95-4a14-bbe8-4a3b5ba3b5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7e8dc-58aa-47b7-859d-f149f222bd5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29f3d22-9bb7-4a3f-9df6-89d185584455}" ma:internalName="TaxCatchAll" ma:showField="CatchAllData" ma:web="7087e8dc-58aa-47b7-859d-f149f222bd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87e8dc-58aa-47b7-859d-f149f222bd5b" xsi:nil="true"/>
    <lcf76f155ced4ddcb4097134ff3c332f xmlns="0daaefb2-db95-4a14-bbe8-4a3b5ba3b5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10F6BBA-ED3A-42FC-BD10-21DEFBCB3E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091112-0601-441C-9F5F-DE8E172C1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aaefb2-db95-4a14-bbe8-4a3b5ba3b511"/>
    <ds:schemaRef ds:uri="7087e8dc-58aa-47b7-859d-f149f222b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0EB505-02A0-4496-A007-706B321E69AE}">
  <ds:schemaRefs>
    <ds:schemaRef ds:uri="http://schemas.microsoft.com/office/2006/metadata/properties"/>
    <ds:schemaRef ds:uri="http://schemas.microsoft.com/office/infopath/2007/PartnerControls"/>
    <ds:schemaRef ds:uri="7087e8dc-58aa-47b7-859d-f149f222bd5b"/>
    <ds:schemaRef ds:uri="0daaefb2-db95-4a14-bbe8-4a3b5ba3b5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ber, Niala den (UT)</dc:creator>
  <cp:keywords/>
  <dc:description/>
  <cp:lastModifiedBy>Lakshmi  Mol</cp:lastModifiedBy>
  <cp:revision>5</cp:revision>
  <dcterms:created xsi:type="dcterms:W3CDTF">2023-02-27T11:57:00Z</dcterms:created>
  <dcterms:modified xsi:type="dcterms:W3CDTF">2024-06-1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7AF73522EA934A96664594FBE47BAF</vt:lpwstr>
  </property>
  <property fmtid="{D5CDD505-2E9C-101B-9397-08002B2CF9AE}" pid="3" name="MediaServiceImageTags">
    <vt:lpwstr/>
  </property>
</Properties>
</file>